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等线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-SA"/>
        </w:rPr>
      </w:pPr>
      <w:bookmarkStart w:id="0" w:name="_GoBack"/>
      <w:bookmarkEnd w:id="0"/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eastAsia="等线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-SA"/>
        </w:rPr>
        <w:t>5. Results of GSVA enrichment analysis performed on the scRNA-seq data, which were grouped based on cell cluster</w:t>
      </w:r>
      <w:r>
        <w:rPr>
          <w:rFonts w:hint="default" w:ascii="Times New Roman" w:hAnsi="Times New Roman" w:eastAsia="等线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-SA"/>
        </w:rPr>
        <w:t>.</w:t>
      </w:r>
    </w:p>
    <w:tbl>
      <w:tblPr>
        <w:tblStyle w:val="3"/>
        <w:tblW w:w="14076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5"/>
        <w:gridCol w:w="1798"/>
        <w:gridCol w:w="1115"/>
        <w:gridCol w:w="1115"/>
        <w:gridCol w:w="1115"/>
        <w:gridCol w:w="1115"/>
        <w:gridCol w:w="1115"/>
        <w:gridCol w:w="1116"/>
        <w:gridCol w:w="1116"/>
        <w:gridCol w:w="11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way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lust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lust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lust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lust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lust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lust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lust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lust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lust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_Inflammation_Signature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676056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8551251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8813567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4436135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3409071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6551473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7117111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7875666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4222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ular_response_to_hypoxia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12339305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123549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19382877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75427307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3046406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99587314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13501406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652782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7741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_proliferation_signature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34016994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9660123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01843057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5156788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7159555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5958869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17878307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000704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75848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T_markers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1454652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53742586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9911883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79081051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6979076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2245084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4978208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114354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037974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M-relatted_genes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4381881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73334688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7820471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9178018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08389733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8021246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6471191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675707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0823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giogenesis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5493002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97246225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512992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203761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120972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51278246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277398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3072073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7725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optosis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9260705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5603079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1524893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8829091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73389483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36074377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038648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327821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03088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NA_repair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77316861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3105157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4932932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841695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0281245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5544586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2350959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241093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603982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2M_checkpoint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28887802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8814849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15572489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8690478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1634824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1706171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61271688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7817951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0385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ammatory_response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13642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0219075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5921183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2711872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0013383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0305768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923460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063233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5534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3K_AKT_mTOR_pathway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3743092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715685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810542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13011894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055104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71944256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37991786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342178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58609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53_pathway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433204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6844399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890501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33742992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4421871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1867126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2865893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6581697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86338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_targets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37180968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1487599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48102384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2592288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5956277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5691766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46002641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2697204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5250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FB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18805819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8958825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67468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93584042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5350132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06402041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8823287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39167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8328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-10_Anti-inflammatory_Signaling_Pathway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7137037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57100028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55167114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4664092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86772879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63225586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368834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2060086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2140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s_up-regulated_by_reactive_oxigen_species_(ROS)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0126804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82159922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1244084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963265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4564716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5397178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25861899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2551329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303839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NA_replication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28876071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8242924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42511135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3173753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3524844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8578653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89473738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0888266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2014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lagen_formation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917257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01314683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8068128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3292505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16707098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34971964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4169793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055777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0305336</w:t>
            </w:r>
          </w:p>
        </w:tc>
      </w:tr>
    </w:tbl>
    <w:p>
      <w:pPr>
        <w:rPr>
          <w:rFonts w:hint="eastAsia"/>
          <w:lang w:val="en-US" w:eastAsia="zh-CN"/>
        </w:rPr>
      </w:pPr>
    </w:p>
    <w:p/>
    <w:p/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NjQ0YmM0ZjA2YTQ2ZDdhZjM5MjQ0ZDlmNTkxY2UifQ=="/>
  </w:docVars>
  <w:rsids>
    <w:rsidRoot w:val="5F0A5F6C"/>
    <w:rsid w:val="2B5327A4"/>
    <w:rsid w:val="3C882344"/>
    <w:rsid w:val="3D1F4154"/>
    <w:rsid w:val="4B50081C"/>
    <w:rsid w:val="5A79734D"/>
    <w:rsid w:val="5F0A5F6C"/>
    <w:rsid w:val="7A042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next w:val="1"/>
    <w:unhideWhenUsed/>
    <w:qFormat/>
    <w:uiPriority w:val="0"/>
    <w:pPr>
      <w:keepNext/>
      <w:keepLines/>
      <w:widowControl w:val="0"/>
      <w:spacing w:before="260" w:beforeLines="0" w:beforeAutospacing="0" w:after="260" w:afterLines="0" w:afterAutospacing="0" w:line="413" w:lineRule="auto"/>
      <w:jc w:val="both"/>
      <w:outlineLvl w:val="1"/>
    </w:pPr>
    <w:rPr>
      <w:rFonts w:ascii="Arial" w:hAnsi="Arial" w:eastAsia="黑体" w:cstheme="minorBidi"/>
      <w:b/>
      <w:kern w:val="2"/>
      <w:sz w:val="32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856</Words>
  <Characters>18174</Characters>
  <Lines>0</Lines>
  <Paragraphs>0</Paragraphs>
  <TotalTime>2</TotalTime>
  <ScaleCrop>false</ScaleCrop>
  <LinksUpToDate>false</LinksUpToDate>
  <CharactersWithSpaces>18632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7T02:44:00Z</dcterms:created>
  <dc:creator>吴医生</dc:creator>
  <cp:lastModifiedBy>吴医生</cp:lastModifiedBy>
  <dcterms:modified xsi:type="dcterms:W3CDTF">2023-08-02T09:4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FE36E49334A64D5A917CA41EA1AF83D7_13</vt:lpwstr>
  </property>
</Properties>
</file>